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>
          <w:rFonts w:cs="宋体;SimSun" w:ascii="宋体;SimSun" w:hAnsi="宋体;SimSun"/>
        </w:rPr>
        <w:t xml:space="preserve"> </w:t>
      </w:r>
      <w:r>
        <w:rPr/>
        <w:t>Primer sequences used in this study.</w:t>
      </w:r>
    </w:p>
    <w:tbl>
      <w:tblPr>
        <w:tblW w:w="7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4497"/>
      </w:tblGrid>
      <w:tr>
        <w:trPr>
          <w:tblHeader w:val="true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4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’-3’)</w:t>
            </w:r>
          </w:p>
        </w:tc>
      </w:tr>
      <w:tr>
        <w:trPr/>
        <w:tc>
          <w:tcPr>
            <w:tcW w:w="784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For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utants ident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>-LP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GGTAATAGGTGT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>-RP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CGGGCTTAGGAA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b1.3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GCCGATTTCGG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TTTTCAGAAATGGATAAATAGCCTTGCTTCC</w:t>
            </w:r>
          </w:p>
        </w:tc>
      </w:tr>
      <w:tr>
        <w:trPr/>
        <w:tc>
          <w:tcPr>
            <w:tcW w:w="7845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RT-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GGTAATAGGTGT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CGGGCTTAGGAA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20"/>
                <w:tab w:val="left" w:pos="788" w:leader="none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TIN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GTCATCACGATTGGT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TIN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GACCTTAATCTTCATGCTG</w:t>
            </w:r>
          </w:p>
        </w:tc>
      </w:tr>
      <w:tr>
        <w:trPr/>
        <w:tc>
          <w:tcPr>
            <w:tcW w:w="7845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on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</w:t>
            </w: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C</w:t>
            </w:r>
            <w:r>
              <w:rPr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GACGGGTGATTCCTT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GGCGGAGATTTAGTC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 GFP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CGGACTAAATCTCCG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 GFP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</w:t>
            </w:r>
            <w:r>
              <w:rPr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</w:rPr>
              <w:t>GCTGCGCTCTGCCATA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 xml:space="preserve">UNC-93 </w:t>
            </w:r>
            <w:r>
              <w:rPr>
                <w:sz w:val="18"/>
                <w:szCs w:val="18"/>
              </w:rPr>
              <w:t>O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CCGGACTAAATC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 xml:space="preserve">UNC-93 </w:t>
            </w:r>
            <w:r>
              <w:rPr>
                <w:sz w:val="18"/>
                <w:szCs w:val="18"/>
              </w:rPr>
              <w:t>O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AGTTGCATACTTCCCAAG</w:t>
            </w:r>
          </w:p>
        </w:tc>
      </w:tr>
      <w:tr>
        <w:trPr/>
        <w:tc>
          <w:tcPr>
            <w:tcW w:w="7845" w:type="dxa"/>
            <w:gridSpan w:val="3"/>
            <w:tcBorders/>
          </w:tcPr>
          <w:p>
            <w:pPr>
              <w:pStyle w:val="Normal"/>
              <w:rPr/>
            </w:pPr>
            <w:bookmarkStart w:id="0" w:name="OLE_LINK431"/>
            <w:r>
              <w:rPr>
                <w:sz w:val="18"/>
                <w:szCs w:val="18"/>
              </w:rPr>
              <w:t xml:space="preserve">For 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al-time PCR</w:t>
            </w:r>
            <w:bookmarkEnd w:id="0"/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ATAGTGATGCTGGTT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  <w:sz w:val="18"/>
                <w:szCs w:val="18"/>
              </w:rPr>
              <w:t>UNC-9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GAGTTATTCGTCGTG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D2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D29A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ACGGCGGTTTAGGA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D29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AATCCCGTCGGCAC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D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D2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GAAGCGGAGATGATG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D2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ACAGCCCTGACGTG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EB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DREB2A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GTTTCAGAGGAGTTAGGCAA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DREB2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TTCTTGAGCAGTAGG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R1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COR15A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TTCGTCGTCGTTTCTC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COR15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TCTGCTAATGCCTC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R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COR47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ACCAGCGACGACAAC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COR47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AGCTAACTCCGGTTC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Y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YR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ACATCAACGGAAAGACT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YR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GGATTTGTAATTCGTCAG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YL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YL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TGAAGAGCAGAAAAC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YL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AGGCCAAACCACG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YL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YL4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CGCGTCGTTTCAAA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PYL4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GAGCAACACTGATTA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CA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CAR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TGGACGGCGTTGAA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CAR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CAGAGGTACACTGGTTTTC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CAR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CAR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TACGGAGCTCTAGTGAC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CAR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GTGACCAAACAAGATG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AB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AB18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CTGAAGGCTTTGG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RAB18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CCTCCGAGCTAGAGC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ABI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CAATCCGCCGCTCA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ABI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CTCCGCCAAAGCCAA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CAGACCATTCACTGACCC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CCGTCGCCAGAACA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4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TAGGGCAGGAACAAG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4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CGGCGGTGGATGAGT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5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TTCTGTTCCGGCTAATC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I5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GACTCGTTCGCTATCCC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TTTCAAGAGCCTGAGCA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ATCGAGGCAACGATTA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TTCCAGGAGCCTGAAC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GTCTAGGCAACGGTTT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6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ACTCAGAATCTGAACCAT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nRK2.6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CGATGTCAAGATCATCAA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F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F4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AGTAACCAGATGAAGCCAA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BF4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CCCGGTCCACCTAGTG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EB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EB1A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CGTTGGCGTTTCAGG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EB1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GCTCTGTTCCGCCGTG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Y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YB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AGAATCATCATCAGCA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YB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TAACCTGACCCGTTCA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G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G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AATAGTGGTGTAAGAAGG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G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CTGAAGGCATAGGGAA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G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G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TCTTGGCTATGCGTGT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G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TCGTGACAGGATCTTT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TGGAAACCCGGT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CAATTCTAGCAACTC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GGAGCACTTTGT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AGCATTGTGGCA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5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ACCATTAATACTT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5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TCTTCTTCCT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6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ATTTGTCTTAACGC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KT6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TTCAATCCCGGAG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OR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ORK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TATCTACCCGTC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ORK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CCGTGCTTTCTA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K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KOR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AGCCTAAAG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KOR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GGTACCCACAGT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CGACTTCCGACA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TCCACTTTGGCT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AACCAGAGTCA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CATGCAGTTGT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GGAGGAGTGGAT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AT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AAGGCTGAGGA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ATAGTTCCGCCTC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CTCTTGTTTCTCCA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TTCGTTCGTTCT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TATTAGGCTCCG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CAACAACAAGGACCC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CGAGGTAATGAG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4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TAGTGAGGATG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4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TACCAGACAAGAGTT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5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AAGCTGTTAAA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5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GATCTTCCCCA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6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GATCAACGATCCT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CO6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GACAAGACCAAA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497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TGTGGGAATGGAAGC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4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TACGGTCAGCGATA</w:t>
            </w:r>
          </w:p>
        </w:tc>
      </w:tr>
    </w:tbl>
    <w:p>
      <w:pPr>
        <w:pStyle w:val="Normal"/>
        <w:ind w:left="315" w:hanging="315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2:05:00Z</dcterms:created>
  <dc:creator>My</dc:creator>
  <dc:description/>
  <cp:keywords/>
  <dc:language>en-US</dc:language>
  <cp:lastModifiedBy>jianhua</cp:lastModifiedBy>
  <dcterms:modified xsi:type="dcterms:W3CDTF">2018-04-02T13:06:00Z</dcterms:modified>
  <cp:revision>5</cp:revision>
  <dc:subject/>
  <dc:title>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